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2E70" w:rsidRPr="006F18B2" w:rsidRDefault="00D82E70">
      <w:pPr>
        <w:rPr>
          <w:b/>
        </w:rPr>
      </w:pPr>
      <w:r w:rsidRPr="006F18B2">
        <w:rPr>
          <w:b/>
        </w:rPr>
        <w:t>S</w:t>
      </w:r>
      <w:r w:rsidR="00F569E7">
        <w:rPr>
          <w:b/>
        </w:rPr>
        <w:t>1</w:t>
      </w:r>
      <w:r w:rsidRPr="006F18B2">
        <w:rPr>
          <w:b/>
        </w:rPr>
        <w:t>. Table: Summary of statistical models</w:t>
      </w:r>
    </w:p>
    <w:tbl>
      <w:tblPr>
        <w:tblW w:w="16368" w:type="dxa"/>
        <w:tblInd w:w="-227" w:type="dxa"/>
        <w:tblLayout w:type="fixed"/>
        <w:tblCellMar>
          <w:left w:w="57" w:type="dxa"/>
          <w:right w:w="57" w:type="dxa"/>
        </w:tblCellMar>
        <w:tblLook w:val="04A0"/>
      </w:tblPr>
      <w:tblGrid>
        <w:gridCol w:w="1417"/>
        <w:gridCol w:w="944"/>
        <w:gridCol w:w="1402"/>
        <w:gridCol w:w="1341"/>
        <w:gridCol w:w="1418"/>
        <w:gridCol w:w="1196"/>
        <w:gridCol w:w="189"/>
        <w:gridCol w:w="1039"/>
        <w:gridCol w:w="637"/>
        <w:gridCol w:w="992"/>
        <w:gridCol w:w="1478"/>
        <w:gridCol w:w="1135"/>
        <w:gridCol w:w="789"/>
        <w:gridCol w:w="681"/>
        <w:gridCol w:w="1080"/>
        <w:gridCol w:w="630"/>
      </w:tblGrid>
      <w:tr w:rsidR="00F35318" w:rsidRPr="00F35318" w:rsidTr="00E03DA2">
        <w:trPr>
          <w:trHeight w:val="567"/>
          <w:tblHeader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318" w:rsidRPr="00F35318" w:rsidRDefault="00F35318" w:rsidP="00F353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Model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318" w:rsidRPr="00F35318" w:rsidRDefault="00F35318" w:rsidP="00F353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AIC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318" w:rsidRPr="00F35318" w:rsidRDefault="00F35318" w:rsidP="00F353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Performance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318" w:rsidRPr="00F35318" w:rsidRDefault="00F35318" w:rsidP="00F353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Respons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318" w:rsidRPr="00F35318" w:rsidRDefault="00F35318" w:rsidP="00F353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Distribution</w:t>
            </w:r>
          </w:p>
        </w:tc>
        <w:tc>
          <w:tcPr>
            <w:tcW w:w="13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318" w:rsidRPr="00F35318" w:rsidRDefault="00F35318" w:rsidP="00F353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Parameter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318" w:rsidRPr="00F35318" w:rsidRDefault="00F35318" w:rsidP="00F353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Estimate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318" w:rsidRPr="00F35318" w:rsidRDefault="00F35318" w:rsidP="00F353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318" w:rsidRPr="00F35318" w:rsidRDefault="00F35318" w:rsidP="00F353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Fixed Effects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318" w:rsidRPr="00F35318" w:rsidRDefault="00F35318" w:rsidP="00F3531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Coefficient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318" w:rsidRPr="00F35318" w:rsidRDefault="00F35318" w:rsidP="00F353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Estimate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318" w:rsidRPr="00F35318" w:rsidRDefault="00F35318" w:rsidP="00F353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E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318" w:rsidRPr="00F35318" w:rsidRDefault="00F35318" w:rsidP="00F353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F3531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318" w:rsidRPr="00F35318" w:rsidRDefault="00F35318" w:rsidP="00F353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Random Effect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318" w:rsidRPr="00F35318" w:rsidRDefault="007D08AA" w:rsidP="00F353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D</w:t>
            </w:r>
          </w:p>
        </w:tc>
      </w:tr>
      <w:tr w:rsidR="00F35318" w:rsidRPr="00F35318" w:rsidTr="00E03DA2">
        <w:trPr>
          <w:trHeight w:val="567"/>
        </w:trPr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Group size (interaction)</w:t>
            </w:r>
          </w:p>
        </w:tc>
        <w:tc>
          <w:tcPr>
            <w:tcW w:w="9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7867.8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35318" w:rsidRPr="0066356C" w:rsidRDefault="00F35318" w:rsidP="0066356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66356C">
              <w:rPr>
                <w:rFonts w:eastAsia="Times New Roman" w:cs="Times New Roman"/>
                <w:color w:val="000000"/>
                <w:lang w:eastAsia="en-AU"/>
              </w:rPr>
              <w:t>0.84</w:t>
            </w:r>
            <w:r w:rsidR="0066356C">
              <w:rPr>
                <w:rFonts w:eastAsia="Times New Roman" w:cs="Times New Roman"/>
                <w:color w:val="000000"/>
                <w:lang w:eastAsia="en-AU"/>
              </w:rPr>
              <w:t>3</w:t>
            </w:r>
            <w:r w:rsidR="0066356C">
              <w:rPr>
                <w:rFonts w:eastAsia="Times New Roman" w:cs="Times New Roman"/>
                <w:color w:val="000000"/>
                <w:lang w:eastAsia="en-AU"/>
              </w:rPr>
              <w:br/>
            </w:r>
            <w:r w:rsidRPr="0066356C">
              <w:rPr>
                <w:rFonts w:eastAsia="Times New Roman" w:cs="Times New Roman"/>
                <w:color w:val="000000"/>
                <w:lang w:eastAsia="en-AU"/>
              </w:rPr>
              <w:t>(RMSE)</w:t>
            </w:r>
          </w:p>
        </w:tc>
        <w:tc>
          <w:tcPr>
            <w:tcW w:w="13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Group Size (count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Negative binomial</w:t>
            </w:r>
          </w:p>
        </w:tc>
        <w:tc>
          <w:tcPr>
            <w:tcW w:w="1385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Dispersion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403.43</w:t>
            </w:r>
            <w:r w:rsidR="008B2382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  <w:tc>
          <w:tcPr>
            <w:tcW w:w="63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27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Survey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Intercept 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r w:rsidR="007D08AA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(Feb-1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66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06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257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Si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015</w:t>
            </w:r>
          </w:p>
        </w:tc>
      </w:tr>
      <w:tr w:rsidR="00F35318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Aug-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-0.04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05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257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Goby sp</w:t>
            </w:r>
            <w:r w:rsidR="007D08AA">
              <w:rPr>
                <w:rFonts w:ascii="Calibri" w:eastAsia="Times New Roman" w:hAnsi="Calibri" w:cs="Times New Roman"/>
                <w:color w:val="000000"/>
                <w:lang w:eastAsia="en-AU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7D08AA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  <w:r w:rsidR="00F35318"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E-04</w:t>
            </w:r>
          </w:p>
        </w:tc>
      </w:tr>
      <w:tr w:rsidR="00F35318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Jan-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-0.06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06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257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Coral sp</w:t>
            </w:r>
            <w:r w:rsidR="007D08AA">
              <w:rPr>
                <w:rFonts w:ascii="Calibri" w:eastAsia="Times New Roman" w:hAnsi="Calibri" w:cs="Times New Roman"/>
                <w:color w:val="000000"/>
                <w:lang w:eastAsia="en-AU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137</w:t>
            </w:r>
          </w:p>
        </w:tc>
      </w:tr>
      <w:tr w:rsidR="00F35318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Jan-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-0.07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05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257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F35318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41A0C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Sociality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Grou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29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07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257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F35318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41A0C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Int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erac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Aug-14:Grou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-0.20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09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257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F35318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Jan-15:Grou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02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09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257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F35318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Jan-16:Group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-0.08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09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257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F35318" w:rsidRPr="00F35318" w:rsidTr="00E03DA2">
        <w:trPr>
          <w:trHeight w:val="567"/>
        </w:trPr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Group size (interaction)</w:t>
            </w:r>
          </w:p>
        </w:tc>
        <w:tc>
          <w:tcPr>
            <w:tcW w:w="9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6307.2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35318" w:rsidRPr="00F35318" w:rsidRDefault="00F35318" w:rsidP="00663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1.160</w:t>
            </w:r>
            <w:r w:rsidR="0066356C">
              <w:rPr>
                <w:rFonts w:ascii="Calibri" w:eastAsia="Times New Roman" w:hAnsi="Calibri" w:cs="Times New Roman"/>
                <w:color w:val="000000"/>
                <w:lang w:eastAsia="en-AU"/>
              </w:rPr>
              <w:br/>
            </w: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(RMSE)</w:t>
            </w:r>
          </w:p>
        </w:tc>
        <w:tc>
          <w:tcPr>
            <w:tcW w:w="13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Group Size (count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Zero-truncated negative binomial</w:t>
            </w:r>
          </w:p>
        </w:tc>
        <w:tc>
          <w:tcPr>
            <w:tcW w:w="1385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Dispersion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8.049</w:t>
            </w:r>
          </w:p>
        </w:tc>
        <w:tc>
          <w:tcPr>
            <w:tcW w:w="63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1.59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Survey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Intercept 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r w:rsidR="007D08AA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(Feb-1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25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12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257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Si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157</w:t>
            </w:r>
          </w:p>
        </w:tc>
      </w:tr>
      <w:tr w:rsidR="00F35318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Aug-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-0.09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08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257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Goby sp</w:t>
            </w:r>
            <w:r w:rsidR="007D08AA">
              <w:rPr>
                <w:rFonts w:ascii="Calibri" w:eastAsia="Times New Roman" w:hAnsi="Calibri" w:cs="Times New Roman"/>
                <w:color w:val="000000"/>
                <w:lang w:eastAsia="en-AU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169</w:t>
            </w:r>
          </w:p>
        </w:tc>
      </w:tr>
      <w:tr w:rsidR="00F35318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Jan-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-0.13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09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257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Coral sp</w:t>
            </w:r>
            <w:r w:rsidR="007D08AA">
              <w:rPr>
                <w:rFonts w:ascii="Calibri" w:eastAsia="Times New Roman" w:hAnsi="Calibri" w:cs="Times New Roman"/>
                <w:color w:val="000000"/>
                <w:lang w:eastAsia="en-AU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268</w:t>
            </w:r>
          </w:p>
        </w:tc>
      </w:tr>
      <w:tr w:rsidR="00F35318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Jan-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-0.16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09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257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F35318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41A0C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Sociality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Grou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47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15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257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F35318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41A0C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Int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erac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Aug-14:Grou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-0.36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13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257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F35318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Jan-15:Grou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-0.02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13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257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F35318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Jan-16:Group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-0.16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13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257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F35318" w:rsidRPr="00F35318" w:rsidTr="00E03DA2">
        <w:trPr>
          <w:trHeight w:val="567"/>
        </w:trPr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Coral Size (interaction)</w:t>
            </w:r>
          </w:p>
        </w:tc>
        <w:tc>
          <w:tcPr>
            <w:tcW w:w="9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23321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35318" w:rsidRPr="00F35318" w:rsidRDefault="00F35318" w:rsidP="00663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7.38</w:t>
            </w:r>
            <w:r w:rsidR="0066356C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  <w:r w:rsidR="0066356C">
              <w:rPr>
                <w:rFonts w:ascii="Calibri" w:eastAsia="Times New Roman" w:hAnsi="Calibri" w:cs="Times New Roman"/>
                <w:color w:val="000000"/>
                <w:lang w:eastAsia="en-AU"/>
              </w:rPr>
              <w:br/>
            </w: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(RMSE)</w:t>
            </w:r>
          </w:p>
        </w:tc>
        <w:tc>
          <w:tcPr>
            <w:tcW w:w="13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35318" w:rsidRPr="00F35318" w:rsidRDefault="00F35318" w:rsidP="00B10F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Mean coral diameter (continuous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Gamma</w:t>
            </w:r>
          </w:p>
        </w:tc>
        <w:tc>
          <w:tcPr>
            <w:tcW w:w="1385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Shape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35318" w:rsidRPr="00F35318" w:rsidRDefault="00F35318" w:rsidP="008B238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7.65</w:t>
            </w:r>
            <w:r w:rsidR="008B2382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63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17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41A0C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Sociality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Intercept (Vacant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2.92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16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353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Si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160</w:t>
            </w:r>
          </w:p>
        </w:tc>
      </w:tr>
      <w:tr w:rsidR="00F35318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Pai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38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15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353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Goby sp</w:t>
            </w:r>
            <w:r w:rsidR="007D08AA">
              <w:rPr>
                <w:rFonts w:ascii="Calibri" w:eastAsia="Times New Roman" w:hAnsi="Calibri" w:cs="Times New Roman"/>
                <w:color w:val="000000"/>
                <w:lang w:eastAsia="en-AU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116</w:t>
            </w:r>
          </w:p>
        </w:tc>
      </w:tr>
      <w:tr w:rsidR="00F35318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Grou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59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15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353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Coral sp</w:t>
            </w:r>
            <w:r w:rsidR="007D08AA">
              <w:rPr>
                <w:rFonts w:ascii="Calibri" w:eastAsia="Times New Roman" w:hAnsi="Calibri" w:cs="Times New Roman"/>
                <w:color w:val="000000"/>
                <w:lang w:eastAsia="en-AU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383</w:t>
            </w:r>
          </w:p>
        </w:tc>
      </w:tr>
      <w:tr w:rsidR="00F35318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41A0C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Survey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Aug-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-0.15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08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353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F35318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Jan-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-0.35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08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353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F35318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Jan-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-0.22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08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353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F35318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41A0C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Int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erac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Pair:Aug-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06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09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353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F35318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Group:Aug-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08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09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353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F35318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Pair:Jan-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17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09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353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F35318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Group:Jan-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21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09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353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F35318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Pair:Jan-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0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09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353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F35318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Group:Jan-1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-0.02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09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353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615BB4" w:rsidRPr="00F35318" w:rsidTr="00E03DA2">
        <w:trPr>
          <w:trHeight w:val="567"/>
        </w:trPr>
        <w:tc>
          <w:tcPr>
            <w:tcW w:w="1417" w:type="dxa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615BB4" w:rsidRPr="00F35318" w:rsidTr="00E03DA2">
        <w:trPr>
          <w:trHeight w:val="567"/>
        </w:trPr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tcBorders>
              <w:top w:val="nil"/>
            </w:tcBorders>
            <w:shd w:val="clear" w:color="auto" w:fill="auto"/>
            <w:noWrap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tcBorders>
              <w:top w:val="nil"/>
            </w:tcBorders>
            <w:shd w:val="clear" w:color="auto" w:fill="auto"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noWrap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tcBorders>
              <w:top w:val="nil"/>
            </w:tcBorders>
            <w:shd w:val="clear" w:color="auto" w:fill="auto"/>
            <w:noWrap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35" w:type="dxa"/>
            <w:tcBorders>
              <w:top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89" w:type="dxa"/>
            <w:tcBorders>
              <w:top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81" w:type="dxa"/>
            <w:tcBorders>
              <w:top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615BB4" w:rsidRPr="00F35318" w:rsidTr="00E03DA2">
        <w:trPr>
          <w:trHeight w:val="567"/>
        </w:trPr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tcBorders>
              <w:top w:val="nil"/>
            </w:tcBorders>
            <w:shd w:val="clear" w:color="auto" w:fill="auto"/>
            <w:noWrap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tcBorders>
              <w:top w:val="nil"/>
            </w:tcBorders>
            <w:shd w:val="clear" w:color="auto" w:fill="auto"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noWrap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tcBorders>
              <w:top w:val="nil"/>
            </w:tcBorders>
            <w:shd w:val="clear" w:color="auto" w:fill="auto"/>
            <w:noWrap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35" w:type="dxa"/>
            <w:tcBorders>
              <w:top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89" w:type="dxa"/>
            <w:tcBorders>
              <w:top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81" w:type="dxa"/>
            <w:tcBorders>
              <w:top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615BB4" w:rsidRPr="00F35318" w:rsidTr="00E03DA2">
        <w:trPr>
          <w:trHeight w:val="567"/>
        </w:trPr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tcBorders>
              <w:top w:val="nil"/>
            </w:tcBorders>
            <w:shd w:val="clear" w:color="auto" w:fill="auto"/>
            <w:noWrap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tcBorders>
              <w:top w:val="nil"/>
            </w:tcBorders>
            <w:shd w:val="clear" w:color="auto" w:fill="auto"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tcBorders>
              <w:top w:val="nil"/>
            </w:tcBorders>
            <w:shd w:val="clear" w:color="auto" w:fill="auto"/>
            <w:noWrap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tcBorders>
              <w:top w:val="nil"/>
            </w:tcBorders>
            <w:shd w:val="clear" w:color="auto" w:fill="auto"/>
            <w:noWrap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35" w:type="dxa"/>
            <w:tcBorders>
              <w:top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89" w:type="dxa"/>
            <w:tcBorders>
              <w:top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81" w:type="dxa"/>
            <w:tcBorders>
              <w:top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F35318" w:rsidRPr="00F35318" w:rsidTr="00E03DA2">
        <w:trPr>
          <w:trHeight w:val="567"/>
        </w:trPr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Coral Size (main effects)</w:t>
            </w:r>
          </w:p>
        </w:tc>
        <w:tc>
          <w:tcPr>
            <w:tcW w:w="9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35318" w:rsidRPr="00615BB4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615BB4">
              <w:rPr>
                <w:rFonts w:ascii="Calibri" w:eastAsia="Times New Roman" w:hAnsi="Calibri" w:cs="Times New Roman"/>
                <w:color w:val="000000"/>
                <w:lang w:eastAsia="en-AU"/>
              </w:rPr>
              <w:t>23343</w:t>
            </w:r>
          </w:p>
        </w:tc>
        <w:tc>
          <w:tcPr>
            <w:tcW w:w="14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35318" w:rsidRPr="00F35318" w:rsidRDefault="00F35318" w:rsidP="00663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7.423</w:t>
            </w:r>
            <w:r w:rsidR="0066356C">
              <w:rPr>
                <w:rFonts w:ascii="Calibri" w:eastAsia="Times New Roman" w:hAnsi="Calibri" w:cs="Times New Roman"/>
                <w:color w:val="000000"/>
                <w:lang w:eastAsia="en-AU"/>
              </w:rPr>
              <w:br/>
            </w: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(RMSE)</w:t>
            </w:r>
          </w:p>
        </w:tc>
        <w:tc>
          <w:tcPr>
            <w:tcW w:w="13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Mean coral diameter (</w:t>
            </w:r>
            <w:r w:rsidRPr="00E03DA2">
              <w:rPr>
                <w:rFonts w:ascii="Calibri" w:eastAsia="Times New Roman" w:hAnsi="Calibri" w:cs="Times New Roman"/>
                <w:color w:val="000000"/>
                <w:lang w:eastAsia="en-AU"/>
              </w:rPr>
              <w:t>continuous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Gamma</w:t>
            </w:r>
          </w:p>
        </w:tc>
        <w:tc>
          <w:tcPr>
            <w:tcW w:w="138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Shape</w:t>
            </w:r>
          </w:p>
        </w:tc>
        <w:tc>
          <w:tcPr>
            <w:tcW w:w="10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7.585</w:t>
            </w:r>
          </w:p>
        </w:tc>
        <w:tc>
          <w:tcPr>
            <w:tcW w:w="6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1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41A0C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Sociality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Intercept (Vacant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2.850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150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354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Sit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163</w:t>
            </w:r>
          </w:p>
        </w:tc>
      </w:tr>
      <w:tr w:rsidR="00F35318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Pai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46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12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354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Goby sp</w:t>
            </w:r>
            <w:r w:rsidR="007D08AA">
              <w:rPr>
                <w:rFonts w:ascii="Calibri" w:eastAsia="Times New Roman" w:hAnsi="Calibri" w:cs="Times New Roman"/>
                <w:color w:val="000000"/>
                <w:lang w:eastAsia="en-AU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380</w:t>
            </w:r>
          </w:p>
        </w:tc>
      </w:tr>
      <w:tr w:rsidR="00F35318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Grou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68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13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354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Coral sp</w:t>
            </w:r>
            <w:r w:rsidR="007D08AA">
              <w:rPr>
                <w:rFonts w:ascii="Calibri" w:eastAsia="Times New Roman" w:hAnsi="Calibri" w:cs="Times New Roman"/>
                <w:color w:val="000000"/>
                <w:lang w:eastAsia="en-AU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118</w:t>
            </w:r>
          </w:p>
        </w:tc>
      </w:tr>
      <w:tr w:rsidR="00F35318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41A0C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Survey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Aug-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-0.09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02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354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F35318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Jan-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-0.20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02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354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F35318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Jan-1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-0.21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02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354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F35318" w:rsidRPr="00F35318" w:rsidTr="00E03DA2">
        <w:trPr>
          <w:trHeight w:val="567"/>
        </w:trPr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Transects with/without groups (interaction)</w:t>
            </w:r>
          </w:p>
        </w:tc>
        <w:tc>
          <w:tcPr>
            <w:tcW w:w="9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1513.1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35318" w:rsidRPr="00F35318" w:rsidRDefault="00F35318" w:rsidP="00663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1.440</w:t>
            </w:r>
            <w:r w:rsidR="0066356C">
              <w:rPr>
                <w:rFonts w:ascii="Calibri" w:eastAsia="Times New Roman" w:hAnsi="Calibri" w:cs="Times New Roman"/>
                <w:color w:val="000000"/>
                <w:lang w:eastAsia="en-AU"/>
              </w:rPr>
              <w:br/>
            </w: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(RMSE)</w:t>
            </w:r>
          </w:p>
        </w:tc>
        <w:tc>
          <w:tcPr>
            <w:tcW w:w="13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vacant corals (count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Zero-inflated Poisson</w:t>
            </w:r>
          </w:p>
        </w:tc>
        <w:tc>
          <w:tcPr>
            <w:tcW w:w="1385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Zero-inflation</w:t>
            </w:r>
          </w:p>
        </w:tc>
        <w:tc>
          <w:tcPr>
            <w:tcW w:w="10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2261</w:t>
            </w:r>
          </w:p>
        </w:tc>
        <w:tc>
          <w:tcPr>
            <w:tcW w:w="637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02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Survey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Intercept </w:t>
            </w:r>
            <w:r w:rsidR="007D08AA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(Feb-1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58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33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36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F35318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Aug-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28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34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36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F35318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Jan-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61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34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36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F35318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Jan-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14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34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36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F35318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41A0C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w/</w:t>
            </w:r>
            <w:proofErr w:type="spellStart"/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w.out</w:t>
            </w:r>
            <w:proofErr w:type="spellEnd"/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group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w/group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1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45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36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F35318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41A0C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Int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erac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Aug-14:</w:t>
            </w:r>
            <w:r w:rsidR="007D08AA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w/group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-0.23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49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36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F35318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Jan-15:</w:t>
            </w:r>
            <w:r w:rsidR="007D08AA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w/group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-0.39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48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36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F35318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35318" w:rsidRPr="00F35318" w:rsidRDefault="00F35318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Jan-16:</w:t>
            </w:r>
            <w:r w:rsidR="007D08AA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w/groups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26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49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36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5318" w:rsidRPr="00F35318" w:rsidRDefault="00F35318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615BB4" w:rsidRPr="00F35318" w:rsidTr="00E03DA2">
        <w:trPr>
          <w:trHeight w:val="567"/>
        </w:trPr>
        <w:tc>
          <w:tcPr>
            <w:tcW w:w="1417" w:type="dxa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2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D82E70" w:rsidRPr="00F35318" w:rsidTr="00E03DA2">
        <w:trPr>
          <w:trHeight w:val="567"/>
        </w:trPr>
        <w:tc>
          <w:tcPr>
            <w:tcW w:w="1417" w:type="dxa"/>
            <w:tcBorders>
              <w:top w:val="nil"/>
              <w:left w:val="nil"/>
            </w:tcBorders>
            <w:shd w:val="clear" w:color="auto" w:fill="auto"/>
            <w:hideMark/>
          </w:tcPr>
          <w:p w:rsidR="00D82E70" w:rsidRPr="00F35318" w:rsidRDefault="00D82E70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tcBorders>
              <w:top w:val="nil"/>
            </w:tcBorders>
            <w:shd w:val="clear" w:color="auto" w:fill="auto"/>
            <w:noWrap/>
            <w:hideMark/>
          </w:tcPr>
          <w:p w:rsidR="00D82E70" w:rsidRPr="00F35318" w:rsidRDefault="00D82E70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hideMark/>
          </w:tcPr>
          <w:p w:rsidR="00D82E70" w:rsidRPr="00F35318" w:rsidRDefault="00D82E70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tcBorders>
              <w:top w:val="nil"/>
            </w:tcBorders>
            <w:shd w:val="clear" w:color="auto" w:fill="auto"/>
            <w:hideMark/>
          </w:tcPr>
          <w:p w:rsidR="00D82E70" w:rsidRPr="00F35318" w:rsidRDefault="00D82E70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hideMark/>
          </w:tcPr>
          <w:p w:rsidR="00D82E70" w:rsidRPr="00F35318" w:rsidRDefault="00D82E70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96" w:type="dxa"/>
            <w:tcBorders>
              <w:top w:val="nil"/>
            </w:tcBorders>
            <w:shd w:val="clear" w:color="auto" w:fill="auto"/>
            <w:noWrap/>
            <w:hideMark/>
          </w:tcPr>
          <w:p w:rsidR="00D82E70" w:rsidRPr="00F35318" w:rsidRDefault="00D82E70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28" w:type="dxa"/>
            <w:gridSpan w:val="2"/>
            <w:tcBorders>
              <w:top w:val="nil"/>
            </w:tcBorders>
            <w:shd w:val="clear" w:color="auto" w:fill="auto"/>
          </w:tcPr>
          <w:p w:rsidR="00D82E70" w:rsidRPr="00F35318" w:rsidRDefault="00D82E70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tcBorders>
              <w:top w:val="nil"/>
            </w:tcBorders>
            <w:shd w:val="clear" w:color="auto" w:fill="auto"/>
          </w:tcPr>
          <w:p w:rsidR="00D82E70" w:rsidRPr="00F35318" w:rsidRDefault="00D82E70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hideMark/>
          </w:tcPr>
          <w:p w:rsidR="00D82E70" w:rsidRPr="00F35318" w:rsidRDefault="00D82E70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noWrap/>
            <w:hideMark/>
          </w:tcPr>
          <w:p w:rsidR="00D82E70" w:rsidRPr="00F35318" w:rsidRDefault="00D82E70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35" w:type="dxa"/>
            <w:tcBorders>
              <w:top w:val="nil"/>
            </w:tcBorders>
            <w:shd w:val="clear" w:color="auto" w:fill="auto"/>
            <w:noWrap/>
            <w:hideMark/>
          </w:tcPr>
          <w:p w:rsidR="00D82E70" w:rsidRPr="00F35318" w:rsidRDefault="00D82E70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89" w:type="dxa"/>
            <w:tcBorders>
              <w:top w:val="nil"/>
            </w:tcBorders>
            <w:shd w:val="clear" w:color="auto" w:fill="auto"/>
            <w:noWrap/>
            <w:hideMark/>
          </w:tcPr>
          <w:p w:rsidR="00D82E70" w:rsidRPr="00F35318" w:rsidRDefault="00D82E70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81" w:type="dxa"/>
            <w:tcBorders>
              <w:top w:val="nil"/>
            </w:tcBorders>
            <w:shd w:val="clear" w:color="auto" w:fill="auto"/>
            <w:noWrap/>
            <w:hideMark/>
          </w:tcPr>
          <w:p w:rsidR="00D82E70" w:rsidRPr="00F35318" w:rsidRDefault="00D82E70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:rsidR="00D82E70" w:rsidRPr="00F35318" w:rsidRDefault="00D82E70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0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D82E70" w:rsidRPr="00F35318" w:rsidRDefault="00D82E70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615BB4" w:rsidRPr="00F35318" w:rsidTr="00E03DA2">
        <w:trPr>
          <w:trHeight w:val="567"/>
        </w:trPr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>Transects with/without groups (interaction)</w:t>
            </w:r>
          </w:p>
        </w:tc>
        <w:tc>
          <w:tcPr>
            <w:tcW w:w="9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1422</w:t>
            </w:r>
          </w:p>
        </w:tc>
        <w:tc>
          <w:tcPr>
            <w:tcW w:w="14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615BB4" w:rsidRPr="00F35318" w:rsidRDefault="00615BB4" w:rsidP="00663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1.187</w:t>
            </w:r>
            <w:r w:rsidR="0066356C">
              <w:rPr>
                <w:rFonts w:ascii="Calibri" w:eastAsia="Times New Roman" w:hAnsi="Calibri" w:cs="Times New Roman"/>
                <w:color w:val="000000"/>
                <w:lang w:eastAsia="en-AU"/>
              </w:rPr>
              <w:br/>
            </w: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(RMSE)</w:t>
            </w:r>
          </w:p>
        </w:tc>
        <w:tc>
          <w:tcPr>
            <w:tcW w:w="13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vacant corals (count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Zero-inflated negative binomial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Zero-inflation</w:t>
            </w:r>
          </w:p>
        </w:tc>
        <w:tc>
          <w:tcPr>
            <w:tcW w:w="122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615BB4" w:rsidRPr="00F35318" w:rsidRDefault="00615BB4" w:rsidP="00E03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1.06</w:t>
            </w:r>
            <w:r w:rsidR="00E03DA2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E-06</w:t>
            </w:r>
          </w:p>
        </w:tc>
        <w:tc>
          <w:tcPr>
            <w:tcW w:w="63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Survey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Intercept 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(Feb-14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830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405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3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615BB4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96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28" w:type="dxa"/>
            <w:gridSpan w:val="2"/>
            <w:vMerge/>
            <w:tcBorders>
              <w:left w:val="nil"/>
              <w:right w:val="nil"/>
            </w:tcBorders>
            <w:shd w:val="clear" w:color="auto" w:fill="auto"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Aug-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-0.24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41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36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615BB4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96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Dispersion</w:t>
            </w:r>
          </w:p>
        </w:tc>
        <w:tc>
          <w:tcPr>
            <w:tcW w:w="1228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615BB4" w:rsidRPr="00F35318" w:rsidRDefault="00615BB4" w:rsidP="00E03D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2.429</w:t>
            </w:r>
          </w:p>
        </w:tc>
        <w:tc>
          <w:tcPr>
            <w:tcW w:w="637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2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Jan-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15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41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36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615BB4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9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2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Jan-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-0.31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42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36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615BB4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F41A0C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w/</w:t>
            </w:r>
            <w:proofErr w:type="spellStart"/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w.out</w:t>
            </w:r>
            <w:proofErr w:type="spellEnd"/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groups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w/group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08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56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36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615BB4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96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28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F41A0C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Int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erac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Aug-14: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w/group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-0.12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60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36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615BB4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96" w:type="dxa"/>
            <w:tcBorders>
              <w:left w:val="nil"/>
              <w:right w:val="nil"/>
            </w:tcBorders>
            <w:shd w:val="clear" w:color="auto" w:fill="auto"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28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Jan-15: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w/group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-0.34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59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36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615BB4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22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Jan-16: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w/groups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-0.10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61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36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D82E70" w:rsidRPr="00F35318" w:rsidTr="00E03DA2">
        <w:trPr>
          <w:trHeight w:val="567"/>
        </w:trPr>
        <w:tc>
          <w:tcPr>
            <w:tcW w:w="1417" w:type="dxa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:rsidR="00D82E70" w:rsidRDefault="00D82E70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  <w:p w:rsidR="00D82E70" w:rsidRDefault="00D82E70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  <w:p w:rsidR="00D82E70" w:rsidRDefault="00D82E70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  <w:p w:rsidR="00D82E70" w:rsidRDefault="00D82E70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  <w:p w:rsidR="00D82E70" w:rsidRDefault="00D82E70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  <w:p w:rsidR="00D82E70" w:rsidRDefault="00D82E70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  <w:p w:rsidR="00D82E70" w:rsidRDefault="00D82E70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  <w:p w:rsidR="00D82E70" w:rsidRDefault="00D82E70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  <w:p w:rsidR="00D82E70" w:rsidRDefault="00D82E70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  <w:p w:rsidR="00D82E70" w:rsidRDefault="00D82E70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  <w:p w:rsidR="00D82E70" w:rsidRDefault="00D82E70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  <w:p w:rsidR="00D82E70" w:rsidRDefault="00D82E70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  <w:p w:rsidR="00D82E70" w:rsidRDefault="00D82E70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  <w:p w:rsidR="00D82E70" w:rsidRDefault="00D82E70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  <w:p w:rsidR="00D82E70" w:rsidRDefault="00D82E70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  <w:p w:rsidR="00D82E70" w:rsidRDefault="00D82E70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  <w:p w:rsidR="00D82E70" w:rsidRDefault="00D82E70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  <w:p w:rsidR="00D82E70" w:rsidRDefault="00D82E70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  <w:p w:rsidR="00D82E70" w:rsidRPr="00F35318" w:rsidRDefault="00D82E70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82E70" w:rsidRPr="00F35318" w:rsidRDefault="00D82E70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82E70" w:rsidRPr="00F35318" w:rsidRDefault="00D82E70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82E70" w:rsidRPr="00F35318" w:rsidRDefault="00D82E70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D82E70" w:rsidRPr="00F35318" w:rsidRDefault="00D82E70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82E70" w:rsidRPr="00F35318" w:rsidRDefault="00D82E70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82E70" w:rsidRPr="00F35318" w:rsidRDefault="00D82E70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82E70" w:rsidRPr="00F35318" w:rsidRDefault="00D82E70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82E70" w:rsidRPr="00F35318" w:rsidRDefault="00D82E70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82E70" w:rsidRPr="00F35318" w:rsidRDefault="00D82E70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82E70" w:rsidRPr="00F35318" w:rsidRDefault="00D82E70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82E70" w:rsidRPr="00F35318" w:rsidRDefault="00D82E70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82E70" w:rsidRPr="00F35318" w:rsidRDefault="00D82E70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82E70" w:rsidRPr="00F35318" w:rsidRDefault="00D82E70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2E70" w:rsidRPr="00F35318" w:rsidRDefault="00D82E70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615BB4" w:rsidRPr="00F35318" w:rsidTr="00E03DA2">
        <w:trPr>
          <w:trHeight w:val="567"/>
        </w:trPr>
        <w:tc>
          <w:tcPr>
            <w:tcW w:w="1417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lastRenderedPageBreak/>
              <w:t xml:space="preserve">Probability of </w:t>
            </w:r>
            <w:proofErr w:type="spellStart"/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inhabitance</w:t>
            </w:r>
            <w:proofErr w:type="spellEnd"/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(main effects)</w:t>
            </w:r>
          </w:p>
        </w:tc>
        <w:tc>
          <w:tcPr>
            <w:tcW w:w="944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6277.7</w:t>
            </w:r>
          </w:p>
        </w:tc>
        <w:tc>
          <w:tcPr>
            <w:tcW w:w="1402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615BB4" w:rsidRPr="00F35318" w:rsidRDefault="00615BB4" w:rsidP="006635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492 (</w:t>
            </w:r>
            <w:proofErr w:type="spellStart"/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misclass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ification</w:t>
            </w:r>
            <w:proofErr w:type="spellEnd"/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)</w:t>
            </w:r>
          </w:p>
        </w:tc>
        <w:tc>
          <w:tcPr>
            <w:tcW w:w="1341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Coral 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occupant</w:t>
            </w:r>
          </w:p>
        </w:tc>
        <w:tc>
          <w:tcPr>
            <w:tcW w:w="1418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Multinomial</w:t>
            </w:r>
          </w:p>
        </w:tc>
        <w:tc>
          <w:tcPr>
            <w:tcW w:w="138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  <w:r w:rsidR="00E03DA2">
              <w:rPr>
                <w:rFonts w:ascii="Calibri" w:eastAsia="Times New Roman" w:hAnsi="Calibri" w:cs="Times New Roman"/>
                <w:color w:val="000000"/>
                <w:lang w:eastAsia="en-AU"/>
              </w:rPr>
              <w:t>NONE</w:t>
            </w:r>
          </w:p>
        </w:tc>
        <w:tc>
          <w:tcPr>
            <w:tcW w:w="10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E03DA2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63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15BB4" w:rsidRPr="00F35318" w:rsidRDefault="00E03DA2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Survey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Pair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(Intercept)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-0.107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278</w:t>
            </w:r>
          </w:p>
        </w:tc>
        <w:tc>
          <w:tcPr>
            <w:tcW w:w="68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108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  <w:tr w:rsidR="00615BB4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Pair(Aug-1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-1.31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25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615BB4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Pair(Jan-1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-1.53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25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615BB4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Pair(Jan-1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-1.31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25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615BB4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4E651E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mean coral </w:t>
            </w:r>
            <w:proofErr w:type="spellStart"/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diam</w:t>
            </w:r>
            <w:proofErr w:type="spellEnd"/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Pair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Avg.Diam</w:t>
            </w:r>
            <w:proofErr w:type="spellEnd"/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13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00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615BB4" w:rsidRPr="00F35318" w:rsidTr="004E651E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4E651E" w:rsidP="004E651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Survey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Group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(Intercept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-2.40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30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615BB4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Group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    </w:t>
            </w: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(Aug-1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-1.46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27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615BB4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Group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     </w:t>
            </w: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(Jan-1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-1.46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27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615BB4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Group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     </w:t>
            </w: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(Jan-1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-1.13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27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615BB4" w:rsidRPr="00F35318" w:rsidTr="00E03DA2">
        <w:trPr>
          <w:trHeight w:val="567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3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15BB4" w:rsidRPr="00F35318" w:rsidRDefault="00615BB4" w:rsidP="00615B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5BB4" w:rsidRPr="00F35318" w:rsidRDefault="004E651E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mean coral </w:t>
            </w:r>
            <w:proofErr w:type="spellStart"/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diam</w:t>
            </w:r>
            <w:proofErr w:type="spellEnd"/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Group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(</w:t>
            </w:r>
            <w:proofErr w:type="spellStart"/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Avg.Diam</w:t>
            </w:r>
            <w:proofErr w:type="spellEnd"/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19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0.00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N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15BB4" w:rsidRPr="00F35318" w:rsidRDefault="00615BB4" w:rsidP="007D08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35318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</w:tr>
    </w:tbl>
    <w:p w:rsidR="00B10F66" w:rsidRPr="00F35C6E" w:rsidRDefault="00B10F66" w:rsidP="00B10F66">
      <w:proofErr w:type="gramStart"/>
      <w:r>
        <w:t>Results from statistical models.</w:t>
      </w:r>
      <w:proofErr w:type="gramEnd"/>
      <w:r>
        <w:t xml:space="preserve"> Abbreviations are: </w:t>
      </w:r>
      <w:proofErr w:type="spellStart"/>
      <w:r>
        <w:t>Akaike</w:t>
      </w:r>
      <w:proofErr w:type="spellEnd"/>
      <w:r>
        <w:t xml:space="preserve"> Information Criterion (AIC); standard error (SE); degrees of freedom (</w:t>
      </w:r>
      <w:proofErr w:type="spellStart"/>
      <w:proofErr w:type="gramStart"/>
      <w:r>
        <w:t>df</w:t>
      </w:r>
      <w:proofErr w:type="spellEnd"/>
      <w:proofErr w:type="gramEnd"/>
      <w:r>
        <w:t>); standard deviation (SD); root mean squared error (RMSE).</w:t>
      </w:r>
    </w:p>
    <w:p w:rsidR="00663DF5" w:rsidRPr="002F7771" w:rsidRDefault="00663DF5" w:rsidP="002F7771"/>
    <w:sectPr w:rsidR="00663DF5" w:rsidRPr="002F7771" w:rsidSect="00D82E70">
      <w:pgSz w:w="16838" w:h="11906" w:orient="landscape"/>
      <w:pgMar w:top="426" w:right="536" w:bottom="1134" w:left="56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3F38" w:rsidRDefault="001E3F38" w:rsidP="00D82E70">
      <w:pPr>
        <w:spacing w:after="0" w:line="240" w:lineRule="auto"/>
      </w:pPr>
      <w:r>
        <w:separator/>
      </w:r>
    </w:p>
  </w:endnote>
  <w:endnote w:type="continuationSeparator" w:id="0">
    <w:p w:rsidR="001E3F38" w:rsidRDefault="001E3F38" w:rsidP="00D82E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3F38" w:rsidRDefault="001E3F38" w:rsidP="00D82E70">
      <w:pPr>
        <w:spacing w:after="0" w:line="240" w:lineRule="auto"/>
      </w:pPr>
      <w:r>
        <w:separator/>
      </w:r>
    </w:p>
  </w:footnote>
  <w:footnote w:type="continuationSeparator" w:id="0">
    <w:p w:rsidR="001E3F38" w:rsidRDefault="001E3F38" w:rsidP="00D82E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F7771"/>
    <w:rsid w:val="00024B28"/>
    <w:rsid w:val="0018486E"/>
    <w:rsid w:val="001E3F38"/>
    <w:rsid w:val="002F4080"/>
    <w:rsid w:val="002F59ED"/>
    <w:rsid w:val="002F7771"/>
    <w:rsid w:val="004E651E"/>
    <w:rsid w:val="0051585B"/>
    <w:rsid w:val="005B2D99"/>
    <w:rsid w:val="00615BB4"/>
    <w:rsid w:val="0066356C"/>
    <w:rsid w:val="00663DF5"/>
    <w:rsid w:val="006673C4"/>
    <w:rsid w:val="00680764"/>
    <w:rsid w:val="006B660D"/>
    <w:rsid w:val="006F18B2"/>
    <w:rsid w:val="00734378"/>
    <w:rsid w:val="007D08AA"/>
    <w:rsid w:val="008B2382"/>
    <w:rsid w:val="008B3BF1"/>
    <w:rsid w:val="00993047"/>
    <w:rsid w:val="00B10F66"/>
    <w:rsid w:val="00CD5E77"/>
    <w:rsid w:val="00D82E70"/>
    <w:rsid w:val="00DA6BBD"/>
    <w:rsid w:val="00E03DA2"/>
    <w:rsid w:val="00F14CC6"/>
    <w:rsid w:val="00F35318"/>
    <w:rsid w:val="00F41A0C"/>
    <w:rsid w:val="00F569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D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82E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82E70"/>
  </w:style>
  <w:style w:type="paragraph" w:styleId="Footer">
    <w:name w:val="footer"/>
    <w:basedOn w:val="Normal"/>
    <w:link w:val="FooterChar"/>
    <w:uiPriority w:val="99"/>
    <w:semiHidden/>
    <w:unhideWhenUsed/>
    <w:rsid w:val="00D82E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82E7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1176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5</Pages>
  <Words>610</Words>
  <Characters>348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 1</dc:creator>
  <cp:lastModifiedBy>Martin Hing</cp:lastModifiedBy>
  <cp:revision>10</cp:revision>
  <dcterms:created xsi:type="dcterms:W3CDTF">2018-04-02T01:46:00Z</dcterms:created>
  <dcterms:modified xsi:type="dcterms:W3CDTF">2018-08-07T08:22:00Z</dcterms:modified>
</cp:coreProperties>
</file>